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0126" w:rsidRPr="00652890" w:rsidRDefault="003B0126" w:rsidP="003B012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i/>
          <w:iCs/>
          <w:sz w:val="20"/>
          <w:szCs w:val="20"/>
        </w:rPr>
      </w:pPr>
      <w:r w:rsidRPr="00652890">
        <w:rPr>
          <w:rFonts w:ascii="Times New Roman" w:hAnsi="Times New Roman" w:cs="Times New Roman"/>
          <w:b/>
          <w:iCs/>
          <w:sz w:val="20"/>
          <w:szCs w:val="20"/>
        </w:rPr>
        <w:t xml:space="preserve">S2 Table. Genes present in the seven </w:t>
      </w:r>
      <w:r w:rsidRPr="00652890">
        <w:rPr>
          <w:rFonts w:ascii="Times New Roman" w:hAnsi="Times New Roman" w:cs="Times New Roman"/>
          <w:b/>
          <w:i/>
          <w:iCs/>
          <w:sz w:val="20"/>
          <w:szCs w:val="20"/>
        </w:rPr>
        <w:t>Fritillaria</w:t>
      </w:r>
      <w:r w:rsidRPr="00652890">
        <w:rPr>
          <w:rFonts w:ascii="Times New Roman" w:hAnsi="Times New Roman" w:cs="Times New Roman"/>
          <w:b/>
          <w:iCs/>
          <w:sz w:val="20"/>
          <w:szCs w:val="20"/>
        </w:rPr>
        <w:t xml:space="preserve"> chloroplast genom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7"/>
        <w:gridCol w:w="6149"/>
      </w:tblGrid>
      <w:tr w:rsidR="003B0126" w:rsidRPr="00FA7132" w:rsidTr="007706DE">
        <w:trPr>
          <w:trHeight w:val="420"/>
        </w:trPr>
        <w:tc>
          <w:tcPr>
            <w:tcW w:w="1294" w:type="pct"/>
            <w:shd w:val="clear" w:color="auto" w:fill="auto"/>
            <w:vAlign w:val="center"/>
            <w:hideMark/>
          </w:tcPr>
          <w:p w:rsidR="003B0126" w:rsidRPr="006B0246" w:rsidRDefault="003B0126" w:rsidP="00C670B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6B024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Gene group</w:t>
            </w:r>
          </w:p>
        </w:tc>
        <w:tc>
          <w:tcPr>
            <w:tcW w:w="3706" w:type="pct"/>
            <w:shd w:val="clear" w:color="auto" w:fill="auto"/>
            <w:vAlign w:val="bottom"/>
            <w:hideMark/>
          </w:tcPr>
          <w:p w:rsidR="003B0126" w:rsidRPr="006B0246" w:rsidRDefault="006B0246" w:rsidP="007706DE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6B024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G</w:t>
            </w:r>
            <w:r w:rsidR="003B0126" w:rsidRPr="006B024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ene name </w:t>
            </w:r>
          </w:p>
        </w:tc>
      </w:tr>
      <w:tr w:rsidR="003B0126" w:rsidRPr="00FA7132" w:rsidTr="007706DE">
        <w:trPr>
          <w:trHeight w:val="1260"/>
        </w:trPr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3B0126" w:rsidRPr="00FA7132" w:rsidRDefault="003B0126" w:rsidP="00C670B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713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fer RNAs</w:t>
            </w:r>
          </w:p>
        </w:tc>
        <w:tc>
          <w:tcPr>
            <w:tcW w:w="3706" w:type="pct"/>
            <w:shd w:val="clear" w:color="auto" w:fill="auto"/>
            <w:vAlign w:val="center"/>
            <w:hideMark/>
          </w:tcPr>
          <w:p w:rsidR="003B0126" w:rsidRPr="00FA7132" w:rsidRDefault="003B0126" w:rsidP="007706DE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rnA-UGC</w:t>
            </w:r>
            <w:r w:rsidRPr="00AC2729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*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, 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rnC-GCA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, 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rnD-GU</w:t>
            </w:r>
            <w:r w:rsidR="00C670BD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</w:t>
            </w:r>
            <w:r w:rsidR="00C670BD"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="00C670BD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trnE-UUC</w:t>
            </w:r>
            <w:r w:rsidR="00C670BD"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, </w:t>
            </w:r>
            <w:r w:rsidR="00C670BD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rnF-GAA</w:t>
            </w:r>
            <w:r w:rsidR="00C670BD"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="00C670BD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trnG-UCC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trnG-GCC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trnH-GUG</w:t>
            </w:r>
            <w:r w:rsidRPr="00AC2729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*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rnI-CAU</w:t>
            </w:r>
            <w:r w:rsidRPr="00AC2729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*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trnI-GAU</w:t>
            </w:r>
            <w:r w:rsidRPr="00AC2729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*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trnK-UU</w:t>
            </w:r>
            <w:r w:rsidR="00F80B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U</w:t>
            </w:r>
            <w:r w:rsidR="00F80B1E"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="00F80B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trnL-UAA</w:t>
            </w:r>
            <w:r w:rsidR="00F80B1E"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="00F80B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trnL-UAG</w:t>
            </w:r>
            <w:r w:rsidR="00F80B1E"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="00F80B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trnL-CAA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*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trnM-CAU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="00F80B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trnfM-CAU</w:t>
            </w:r>
            <w:r w:rsidR="00F80B1E"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="00F80B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trnN-GUU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*</w:t>
            </w:r>
            <w:r w:rsidR="00F80B1E"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="00F80B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trnP-UGG</w:t>
            </w:r>
            <w:r w:rsidR="00F80B1E"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="00F80B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trnQ-UUG</w:t>
            </w:r>
            <w:r w:rsidR="00F80B1E"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="00F80B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trnR-ACG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*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trnR</w:t>
            </w:r>
            <w:bookmarkStart w:id="0" w:name="_GoBack"/>
            <w:bookmarkEnd w:id="0"/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UCU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trnS-GCU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trnS-GGA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="00F80B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rnS-UGA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trnT-GG</w:t>
            </w:r>
            <w:r w:rsidR="00F80B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U</w:t>
            </w:r>
            <w:r w:rsidR="00F80B1E"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="00F80B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trnT-UGU</w:t>
            </w:r>
            <w:r w:rsidR="00F80B1E"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="00F80B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trnV-UAC</w:t>
            </w:r>
            <w:r w:rsidR="00F80B1E"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="00F80B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trnV-GAC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*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trnW-CCA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trnY-GUA</w:t>
            </w:r>
          </w:p>
        </w:tc>
      </w:tr>
      <w:tr w:rsidR="003B0126" w:rsidRPr="00FA7132" w:rsidTr="007706DE">
        <w:trPr>
          <w:trHeight w:val="315"/>
        </w:trPr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3B0126" w:rsidRPr="00FA7132" w:rsidRDefault="003B0126" w:rsidP="00C670B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713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bosomal RNAs</w:t>
            </w:r>
          </w:p>
        </w:tc>
        <w:tc>
          <w:tcPr>
            <w:tcW w:w="3706" w:type="pct"/>
            <w:shd w:val="clear" w:color="auto" w:fill="auto"/>
            <w:noWrap/>
            <w:vAlign w:val="center"/>
            <w:hideMark/>
          </w:tcPr>
          <w:p w:rsidR="003B0126" w:rsidRPr="00FA7132" w:rsidRDefault="00F80B1E" w:rsidP="007706DE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rn16</w:t>
            </w:r>
            <w:r w:rsidR="003B012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*</w:t>
            </w:r>
            <w:r w:rsidR="003B0126"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="003B0126"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rrn 23</w:t>
            </w:r>
            <w:r w:rsidR="003B012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*</w:t>
            </w:r>
            <w:r w:rsidR="003B0126"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="003B0126"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rrn 4.5</w:t>
            </w:r>
            <w:r w:rsidR="003B012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*</w:t>
            </w:r>
            <w:r w:rsidR="003B0126"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="003B0126"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, </w:t>
            </w:r>
            <w:r w:rsidR="003B0126"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rn 5</w:t>
            </w:r>
            <w:r w:rsidR="003B012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*</w:t>
            </w:r>
          </w:p>
        </w:tc>
      </w:tr>
      <w:tr w:rsidR="003B0126" w:rsidRPr="00FA7132" w:rsidTr="007706DE">
        <w:trPr>
          <w:trHeight w:val="630"/>
        </w:trPr>
        <w:tc>
          <w:tcPr>
            <w:tcW w:w="1294" w:type="pct"/>
            <w:shd w:val="clear" w:color="auto" w:fill="auto"/>
            <w:vAlign w:val="center"/>
            <w:hideMark/>
          </w:tcPr>
          <w:p w:rsidR="003B0126" w:rsidRPr="00FA7132" w:rsidRDefault="003B0126" w:rsidP="00C670B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Ribosomal protein small </w:t>
            </w:r>
            <w:r w:rsidRPr="00FA713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bunit</w:t>
            </w:r>
          </w:p>
        </w:tc>
        <w:tc>
          <w:tcPr>
            <w:tcW w:w="3706" w:type="pct"/>
            <w:shd w:val="clear" w:color="auto" w:fill="auto"/>
            <w:vAlign w:val="center"/>
            <w:hideMark/>
          </w:tcPr>
          <w:p w:rsidR="003B0126" w:rsidRPr="00FA7132" w:rsidRDefault="003B0126" w:rsidP="007706DE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ps</w:t>
            </w:r>
            <w:r w:rsidRPr="006B024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2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rps 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3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rps 4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rps 7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*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rps 8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rps 1</w:t>
            </w:r>
            <w:r w:rsidRPr="006B024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1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rps 12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*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 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rps 14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rps 15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, 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ps 16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, 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ps 18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rps 19</w:t>
            </w:r>
          </w:p>
        </w:tc>
      </w:tr>
      <w:tr w:rsidR="003B0126" w:rsidRPr="00FA7132" w:rsidTr="007706DE">
        <w:trPr>
          <w:trHeight w:val="630"/>
        </w:trPr>
        <w:tc>
          <w:tcPr>
            <w:tcW w:w="1294" w:type="pct"/>
            <w:shd w:val="clear" w:color="auto" w:fill="auto"/>
            <w:vAlign w:val="center"/>
            <w:hideMark/>
          </w:tcPr>
          <w:p w:rsidR="003B0126" w:rsidRDefault="003B0126" w:rsidP="00C670B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713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Ribosomal protein </w:t>
            </w:r>
          </w:p>
          <w:p w:rsidR="003B0126" w:rsidRPr="00FA7132" w:rsidRDefault="003B0126" w:rsidP="00C670B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arge </w:t>
            </w:r>
            <w:r w:rsidRPr="00FA713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bunit</w:t>
            </w:r>
          </w:p>
        </w:tc>
        <w:tc>
          <w:tcPr>
            <w:tcW w:w="3706" w:type="pct"/>
            <w:shd w:val="clear" w:color="auto" w:fill="auto"/>
            <w:vAlign w:val="center"/>
            <w:hideMark/>
          </w:tcPr>
          <w:p w:rsidR="003B0126" w:rsidRPr="00FA7132" w:rsidRDefault="003B0126" w:rsidP="007706DE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pl2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*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 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pl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14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pl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16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 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pl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20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pl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22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pl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23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*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pl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32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pl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33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pl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36</w:t>
            </w:r>
          </w:p>
        </w:tc>
      </w:tr>
      <w:tr w:rsidR="003B0126" w:rsidRPr="00FA7132" w:rsidTr="007706DE">
        <w:trPr>
          <w:trHeight w:val="630"/>
        </w:trPr>
        <w:tc>
          <w:tcPr>
            <w:tcW w:w="1294" w:type="pct"/>
            <w:shd w:val="clear" w:color="auto" w:fill="auto"/>
            <w:vAlign w:val="center"/>
            <w:hideMark/>
          </w:tcPr>
          <w:p w:rsidR="003B0126" w:rsidRPr="00FA7132" w:rsidRDefault="003B0126" w:rsidP="00C670B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713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bunits of RNA</w:t>
            </w:r>
            <w:r w:rsidRPr="00FA713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polymerase</w:t>
            </w:r>
          </w:p>
        </w:tc>
        <w:tc>
          <w:tcPr>
            <w:tcW w:w="3706" w:type="pct"/>
            <w:shd w:val="clear" w:color="auto" w:fill="auto"/>
            <w:vAlign w:val="center"/>
            <w:hideMark/>
          </w:tcPr>
          <w:p w:rsidR="003B0126" w:rsidRPr="00FA7132" w:rsidRDefault="003B0126" w:rsidP="007706DE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poA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rpoB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rpoC1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 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rpoC2</w:t>
            </w:r>
          </w:p>
        </w:tc>
      </w:tr>
      <w:tr w:rsidR="003B0126" w:rsidRPr="00FA7132" w:rsidTr="007706DE">
        <w:trPr>
          <w:trHeight w:val="315"/>
        </w:trPr>
        <w:tc>
          <w:tcPr>
            <w:tcW w:w="1294" w:type="pct"/>
            <w:shd w:val="clear" w:color="auto" w:fill="auto"/>
            <w:vAlign w:val="center"/>
            <w:hideMark/>
          </w:tcPr>
          <w:p w:rsidR="003B0126" w:rsidRPr="00FA7132" w:rsidRDefault="003B0126" w:rsidP="00C670B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713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tosystem I</w:t>
            </w:r>
          </w:p>
        </w:tc>
        <w:tc>
          <w:tcPr>
            <w:tcW w:w="3706" w:type="pct"/>
            <w:shd w:val="clear" w:color="auto" w:fill="auto"/>
            <w:vAlign w:val="center"/>
            <w:hideMark/>
          </w:tcPr>
          <w:p w:rsidR="003B0126" w:rsidRPr="00FA7132" w:rsidRDefault="003B0126" w:rsidP="007706DE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saA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, 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saB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psaC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psaI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psaJ</w:t>
            </w:r>
          </w:p>
        </w:tc>
      </w:tr>
      <w:tr w:rsidR="003B0126" w:rsidRPr="00FA7132" w:rsidTr="007706DE">
        <w:trPr>
          <w:trHeight w:val="315"/>
        </w:trPr>
        <w:tc>
          <w:tcPr>
            <w:tcW w:w="1294" w:type="pct"/>
            <w:shd w:val="clear" w:color="auto" w:fill="auto"/>
            <w:vAlign w:val="center"/>
            <w:hideMark/>
          </w:tcPr>
          <w:p w:rsidR="003B0126" w:rsidRPr="00FA7132" w:rsidRDefault="003B0126" w:rsidP="00C670B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713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tosystem II</w:t>
            </w:r>
          </w:p>
        </w:tc>
        <w:tc>
          <w:tcPr>
            <w:tcW w:w="3706" w:type="pct"/>
            <w:shd w:val="clear" w:color="auto" w:fill="auto"/>
            <w:vAlign w:val="center"/>
            <w:hideMark/>
          </w:tcPr>
          <w:p w:rsidR="003B0126" w:rsidRPr="00FA7132" w:rsidRDefault="003B0126" w:rsidP="007706DE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sbA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, 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sbB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psbC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psbD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psbE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psbF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psbH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psbI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psbJ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psbK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psbL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psbM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psbN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psbT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psbZ</w:t>
            </w:r>
          </w:p>
        </w:tc>
      </w:tr>
      <w:tr w:rsidR="003B0126" w:rsidRPr="00FA7132" w:rsidTr="007706DE">
        <w:trPr>
          <w:trHeight w:val="630"/>
        </w:trPr>
        <w:tc>
          <w:tcPr>
            <w:tcW w:w="1294" w:type="pct"/>
            <w:shd w:val="clear" w:color="auto" w:fill="auto"/>
            <w:vAlign w:val="center"/>
            <w:hideMark/>
          </w:tcPr>
          <w:p w:rsidR="003B0126" w:rsidRPr="00FA7132" w:rsidRDefault="003B0126" w:rsidP="00C670B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713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thochrome b/f</w:t>
            </w:r>
            <w:r w:rsidRPr="00FA713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complex</w:t>
            </w:r>
          </w:p>
        </w:tc>
        <w:tc>
          <w:tcPr>
            <w:tcW w:w="3706" w:type="pct"/>
            <w:shd w:val="clear" w:color="auto" w:fill="auto"/>
            <w:vAlign w:val="center"/>
            <w:hideMark/>
          </w:tcPr>
          <w:p w:rsidR="003B0126" w:rsidRPr="00FA7132" w:rsidRDefault="003B0126" w:rsidP="007706DE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etA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petB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 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petD 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petG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petL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petN</w:t>
            </w:r>
          </w:p>
        </w:tc>
      </w:tr>
      <w:tr w:rsidR="003B0126" w:rsidRPr="00FA7132" w:rsidTr="007706DE">
        <w:trPr>
          <w:trHeight w:val="315"/>
        </w:trPr>
        <w:tc>
          <w:tcPr>
            <w:tcW w:w="1294" w:type="pct"/>
            <w:shd w:val="clear" w:color="auto" w:fill="auto"/>
            <w:vAlign w:val="center"/>
            <w:hideMark/>
          </w:tcPr>
          <w:p w:rsidR="003B0126" w:rsidRPr="00FA7132" w:rsidRDefault="003B0126" w:rsidP="00C670B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713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P synthase</w:t>
            </w:r>
          </w:p>
        </w:tc>
        <w:tc>
          <w:tcPr>
            <w:tcW w:w="3706" w:type="pct"/>
            <w:shd w:val="clear" w:color="auto" w:fill="auto"/>
            <w:vAlign w:val="center"/>
            <w:hideMark/>
          </w:tcPr>
          <w:p w:rsidR="003B0126" w:rsidRPr="00FA7132" w:rsidRDefault="003B0126" w:rsidP="007706DE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tpA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atpB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atpE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atpF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 , 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tpH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atpI</w:t>
            </w:r>
          </w:p>
        </w:tc>
      </w:tr>
      <w:tr w:rsidR="003B0126" w:rsidRPr="00FA7132" w:rsidTr="007706DE">
        <w:trPr>
          <w:trHeight w:val="315"/>
        </w:trPr>
        <w:tc>
          <w:tcPr>
            <w:tcW w:w="1294" w:type="pct"/>
            <w:shd w:val="clear" w:color="auto" w:fill="auto"/>
            <w:vAlign w:val="center"/>
            <w:hideMark/>
          </w:tcPr>
          <w:p w:rsidR="003B0126" w:rsidRPr="00FA7132" w:rsidRDefault="003B0126" w:rsidP="00C670B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713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DH-dehydrogenase</w:t>
            </w:r>
          </w:p>
        </w:tc>
        <w:tc>
          <w:tcPr>
            <w:tcW w:w="3706" w:type="pct"/>
            <w:shd w:val="clear" w:color="auto" w:fill="auto"/>
            <w:vAlign w:val="center"/>
            <w:hideMark/>
          </w:tcPr>
          <w:p w:rsidR="003B0126" w:rsidRPr="00FA7132" w:rsidRDefault="003B0126" w:rsidP="007706DE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ndhA 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ndhB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*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 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ndhC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ndhD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ndhE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ndhF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ndhG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ndhH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ndhI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ndhJ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ndhK</w:t>
            </w:r>
          </w:p>
        </w:tc>
      </w:tr>
      <w:tr w:rsidR="003B0126" w:rsidRPr="00FA7132" w:rsidTr="007706DE">
        <w:trPr>
          <w:trHeight w:val="315"/>
        </w:trPr>
        <w:tc>
          <w:tcPr>
            <w:tcW w:w="1294" w:type="pct"/>
            <w:shd w:val="clear" w:color="auto" w:fill="auto"/>
            <w:vAlign w:val="center"/>
            <w:hideMark/>
          </w:tcPr>
          <w:p w:rsidR="003B0126" w:rsidRPr="00FA7132" w:rsidRDefault="003B0126" w:rsidP="00C670B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713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rge subunit Rubisco</w:t>
            </w:r>
          </w:p>
        </w:tc>
        <w:tc>
          <w:tcPr>
            <w:tcW w:w="3706" w:type="pct"/>
            <w:shd w:val="clear" w:color="auto" w:fill="auto"/>
            <w:vAlign w:val="center"/>
            <w:hideMark/>
          </w:tcPr>
          <w:p w:rsidR="003B0126" w:rsidRPr="00FA7132" w:rsidRDefault="003B0126" w:rsidP="007706DE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bcL</w:t>
            </w:r>
          </w:p>
        </w:tc>
      </w:tr>
      <w:tr w:rsidR="003B0126" w:rsidRPr="00FA7132" w:rsidTr="007706DE">
        <w:trPr>
          <w:trHeight w:val="315"/>
        </w:trPr>
        <w:tc>
          <w:tcPr>
            <w:tcW w:w="1294" w:type="pct"/>
            <w:shd w:val="clear" w:color="auto" w:fill="auto"/>
            <w:vAlign w:val="center"/>
            <w:hideMark/>
          </w:tcPr>
          <w:p w:rsidR="003B0126" w:rsidRPr="00FA7132" w:rsidRDefault="003B0126" w:rsidP="00C670B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713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3706" w:type="pct"/>
            <w:shd w:val="clear" w:color="auto" w:fill="auto"/>
            <w:vAlign w:val="center"/>
            <w:hideMark/>
          </w:tcPr>
          <w:p w:rsidR="003B0126" w:rsidRPr="00FA7132" w:rsidRDefault="003B0126" w:rsidP="007706DE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infA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="00F80B1E"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 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ccD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="00F80B1E"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 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csA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="00F80B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atK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="00F80B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lpP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="00F80B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emA</w:t>
            </w:r>
          </w:p>
        </w:tc>
      </w:tr>
      <w:tr w:rsidR="003B0126" w:rsidRPr="00FA7132" w:rsidTr="007706DE">
        <w:trPr>
          <w:trHeight w:val="630"/>
        </w:trPr>
        <w:tc>
          <w:tcPr>
            <w:tcW w:w="1294" w:type="pct"/>
            <w:shd w:val="clear" w:color="auto" w:fill="auto"/>
            <w:vAlign w:val="center"/>
            <w:hideMark/>
          </w:tcPr>
          <w:p w:rsidR="003B0126" w:rsidRPr="00FA7132" w:rsidRDefault="003B0126" w:rsidP="00C670B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713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served hypothetical</w:t>
            </w:r>
            <w:r w:rsidRPr="00FA713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chloroplast ORF</w:t>
            </w:r>
          </w:p>
        </w:tc>
        <w:tc>
          <w:tcPr>
            <w:tcW w:w="3706" w:type="pct"/>
            <w:shd w:val="clear" w:color="auto" w:fill="auto"/>
            <w:vAlign w:val="center"/>
            <w:hideMark/>
          </w:tcPr>
          <w:p w:rsidR="003B0126" w:rsidRPr="00FA7132" w:rsidRDefault="003B0126" w:rsidP="007706DE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ycf1</w:t>
            </w:r>
            <w:r w:rsidRPr="00AC2729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*</w:t>
            </w:r>
            <w:r w:rsidR="00F80B1E"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="00F80B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ycf 2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*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ycf 3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 , 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ycf 4</w:t>
            </w:r>
            <w:r w:rsidRPr="006B024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, </w:t>
            </w:r>
            <w:r w:rsidRPr="00FA713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ycf 15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*</w:t>
            </w:r>
          </w:p>
        </w:tc>
      </w:tr>
    </w:tbl>
    <w:p w:rsidR="003B0126" w:rsidRDefault="003B0126" w:rsidP="003B0126">
      <w:pPr>
        <w:autoSpaceDE w:val="0"/>
        <w:autoSpaceDN w:val="0"/>
        <w:adjustRightInd w:val="0"/>
        <w:spacing w:line="360" w:lineRule="auto"/>
        <w:rPr>
          <w:rFonts w:ascii="Times New Roman" w:eastAsia="PalatinoLinotype" w:hAnsi="Times New Roman" w:cs="Times New Roman"/>
          <w:kern w:val="0"/>
          <w:sz w:val="20"/>
          <w:szCs w:val="20"/>
        </w:rPr>
      </w:pPr>
      <w:r w:rsidRPr="00AC2729">
        <w:rPr>
          <w:rFonts w:ascii="Times New Roman" w:eastAsia="宋体" w:hAnsi="Times New Roman" w:cs="Times New Roman"/>
          <w:iCs/>
          <w:kern w:val="0"/>
          <w:sz w:val="20"/>
          <w:szCs w:val="20"/>
        </w:rPr>
        <w:t>*</w:t>
      </w:r>
      <w:r>
        <w:rPr>
          <w:rFonts w:ascii="Times New Roman" w:eastAsia="宋体" w:hAnsi="Times New Roman" w:cs="Times New Roman"/>
          <w:iCs/>
          <w:kern w:val="0"/>
          <w:sz w:val="20"/>
          <w:szCs w:val="20"/>
        </w:rPr>
        <w:t>: indicating gene has two copies.</w:t>
      </w:r>
    </w:p>
    <w:p w:rsidR="00F753F1" w:rsidRPr="003B0126" w:rsidRDefault="00F753F1"/>
    <w:sectPr w:rsidR="00F753F1" w:rsidRPr="003B01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1167" w:rsidRDefault="002D1167" w:rsidP="003B0126">
      <w:r>
        <w:separator/>
      </w:r>
    </w:p>
  </w:endnote>
  <w:endnote w:type="continuationSeparator" w:id="0">
    <w:p w:rsidR="002D1167" w:rsidRDefault="002D1167" w:rsidP="003B01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Linotype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1167" w:rsidRDefault="002D1167" w:rsidP="003B0126">
      <w:r>
        <w:separator/>
      </w:r>
    </w:p>
  </w:footnote>
  <w:footnote w:type="continuationSeparator" w:id="0">
    <w:p w:rsidR="002D1167" w:rsidRDefault="002D1167" w:rsidP="003B01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DAF"/>
    <w:rsid w:val="00236292"/>
    <w:rsid w:val="002D1167"/>
    <w:rsid w:val="003A49B2"/>
    <w:rsid w:val="003B0126"/>
    <w:rsid w:val="006B0246"/>
    <w:rsid w:val="00BB29B7"/>
    <w:rsid w:val="00C07DAF"/>
    <w:rsid w:val="00C670BD"/>
    <w:rsid w:val="00F5799E"/>
    <w:rsid w:val="00F753F1"/>
    <w:rsid w:val="00F80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3D5F153-29A4-4A9E-AAA8-E8F0C7813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01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01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01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01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01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an</dc:creator>
  <cp:keywords/>
  <dc:description/>
  <cp:lastModifiedBy>liyan</cp:lastModifiedBy>
  <cp:revision>5</cp:revision>
  <dcterms:created xsi:type="dcterms:W3CDTF">2017-11-27T11:05:00Z</dcterms:created>
  <dcterms:modified xsi:type="dcterms:W3CDTF">2018-03-09T04:41:00Z</dcterms:modified>
</cp:coreProperties>
</file>